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69AB" w:rsidRPr="004D69AB" w:rsidRDefault="004D69AB" w:rsidP="004D69A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 w:rsidRPr="004D69AB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 1.</w:t>
      </w:r>
      <w:proofErr w:type="gramEnd"/>
      <w:r w:rsidRPr="004D69AB">
        <w:rPr>
          <w:rFonts w:ascii="Times New Roman" w:eastAsia="Times New Roman" w:hAnsi="Times New Roman" w:cs="Times New Roman"/>
          <w:sz w:val="24"/>
          <w:szCs w:val="24"/>
        </w:rPr>
        <w:t xml:space="preserve">  </w:t>
      </w:r>
      <w:proofErr w:type="gramStart"/>
      <w:r w:rsidRPr="004D69AB">
        <w:rPr>
          <w:rFonts w:ascii="Times New Roman" w:eastAsia="Times New Roman" w:hAnsi="Times New Roman" w:cs="Times New Roman"/>
          <w:sz w:val="24"/>
          <w:szCs w:val="24"/>
        </w:rPr>
        <w:t>Interferon gene signature.</w:t>
      </w:r>
      <w:proofErr w:type="gramEnd"/>
      <w:r w:rsidRPr="004D69AB">
        <w:rPr>
          <w:rFonts w:ascii="Times New Roman" w:eastAsia="Times New Roman" w:hAnsi="Times New Roman" w:cs="Times New Roman"/>
          <w:sz w:val="24"/>
          <w:szCs w:val="24"/>
        </w:rPr>
        <w:t xml:space="preserve">  In the right half of the table average </w:t>
      </w:r>
      <w:proofErr w:type="gramStart"/>
      <w:r w:rsidRPr="004D69AB">
        <w:rPr>
          <w:rFonts w:ascii="Times New Roman" w:eastAsia="Times New Roman" w:hAnsi="Times New Roman" w:cs="Times New Roman"/>
          <w:sz w:val="24"/>
          <w:szCs w:val="24"/>
        </w:rPr>
        <w:t>log(</w:t>
      </w:r>
      <w:proofErr w:type="gramEnd"/>
      <w:r w:rsidRPr="004D69AB">
        <w:rPr>
          <w:rFonts w:ascii="Times New Roman" w:eastAsia="Times New Roman" w:hAnsi="Times New Roman" w:cs="Times New Roman"/>
          <w:sz w:val="24"/>
          <w:szCs w:val="24"/>
        </w:rPr>
        <w:t xml:space="preserve">expression) values are listed for each group for each of the 53 interferon-inducible genes identified. SLE – systemic lupus erythematosus.  Fold change comparisons in the right half of the table indicate the degree to which the gene is differentially regulated between different groups.  Ctrl – control individuals.  SLE-IFN – lupus patients with the interferon signature based on </w:t>
      </w:r>
      <w:proofErr w:type="spellStart"/>
      <w:r w:rsidRPr="004D69AB">
        <w:rPr>
          <w:rFonts w:ascii="Times New Roman" w:eastAsia="Times New Roman" w:hAnsi="Times New Roman" w:cs="Times New Roman"/>
          <w:sz w:val="24"/>
          <w:szCs w:val="24"/>
        </w:rPr>
        <w:t>heatmaps</w:t>
      </w:r>
      <w:proofErr w:type="spellEnd"/>
      <w:r w:rsidRPr="004D69AB">
        <w:rPr>
          <w:rFonts w:ascii="Times New Roman" w:eastAsia="Times New Roman" w:hAnsi="Times New Roman" w:cs="Times New Roman"/>
          <w:sz w:val="24"/>
          <w:szCs w:val="24"/>
        </w:rPr>
        <w:t xml:space="preserve">.  SLE-No-IFN – lupus patients without the interferon signature.  </w:t>
      </w:r>
      <w:proofErr w:type="gramStart"/>
      <w:r w:rsidRPr="004D69AB">
        <w:rPr>
          <w:rFonts w:ascii="Times New Roman" w:eastAsia="Times New Roman" w:hAnsi="Times New Roman" w:cs="Times New Roman"/>
          <w:sz w:val="24"/>
          <w:szCs w:val="24"/>
        </w:rPr>
        <w:t>SLE-A – lupus patients with the atherosclerosis phenotype.</w:t>
      </w:r>
      <w:proofErr w:type="gramEnd"/>
      <w:r w:rsidRPr="004D69AB">
        <w:rPr>
          <w:rFonts w:ascii="Times New Roman" w:eastAsia="Times New Roman" w:hAnsi="Times New Roman" w:cs="Times New Roman"/>
          <w:sz w:val="24"/>
          <w:szCs w:val="24"/>
        </w:rPr>
        <w:t xml:space="preserve"> SLE-NA – lupus patients without the atherosclerosis phenotype.  Ctrl-A – control individuals with atherosclerosis phenotype.  Ctrl-NA – control individuals without the atherosclerosis phenotype.</w:t>
      </w:r>
    </w:p>
    <w:tbl>
      <w:tblPr>
        <w:tblW w:w="25671" w:type="dxa"/>
        <w:tblInd w:w="-15" w:type="dxa"/>
        <w:tblLook w:val="04A0" w:firstRow="1" w:lastRow="0" w:firstColumn="1" w:lastColumn="0" w:noHBand="0" w:noVBand="1"/>
      </w:tblPr>
      <w:tblGrid>
        <w:gridCol w:w="1191"/>
        <w:gridCol w:w="960"/>
        <w:gridCol w:w="859"/>
        <w:gridCol w:w="858"/>
        <w:gridCol w:w="1421"/>
        <w:gridCol w:w="1566"/>
        <w:gridCol w:w="1591"/>
        <w:gridCol w:w="1362"/>
        <w:gridCol w:w="1107"/>
        <w:gridCol w:w="1396"/>
        <w:gridCol w:w="960"/>
        <w:gridCol w:w="1037"/>
        <w:gridCol w:w="1553"/>
        <w:gridCol w:w="2424"/>
        <w:gridCol w:w="2004"/>
        <w:gridCol w:w="1810"/>
        <w:gridCol w:w="1586"/>
        <w:gridCol w:w="1986"/>
      </w:tblGrid>
      <w:tr w:rsidR="004D69AB" w:rsidRPr="004D69AB" w:rsidTr="004D69AB">
        <w:trPr>
          <w:trHeight w:val="36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D69AB" w:rsidRPr="004D69AB" w:rsidTr="004D69AB">
        <w:trPr>
          <w:trHeight w:val="300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6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Expression by Group (Log</w:t>
            </w:r>
            <w:r w:rsidRPr="004D69AB">
              <w:rPr>
                <w:rFonts w:ascii="Calibri" w:eastAsia="Times New Roman" w:hAnsi="Calibri" w:cs="Times New Roman"/>
                <w:color w:val="000000"/>
                <w:vertAlign w:val="subscript"/>
              </w:rPr>
              <w:t>2</w:t>
            </w:r>
            <w:r w:rsidRPr="004D69AB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Fold Change Comparisons</w:t>
            </w:r>
          </w:p>
        </w:tc>
      </w:tr>
      <w:tr w:rsidR="004D69AB" w:rsidRPr="004D69AB" w:rsidTr="004D69AB">
        <w:trPr>
          <w:trHeight w:val="300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Gen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SLE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Ctrl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SLE-IFN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SLE-No-IFN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SLE-A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SLE-NA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Ctrl-A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Ctrl-N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SLE/Ctrl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SLE-IFN/Ctrl</w:t>
            </w:r>
          </w:p>
        </w:tc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SLE-IFN/SLE-Non-IFN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SLE-A/SLE-NA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Ctrl-A/Ctrl-NA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SLE-A/Ctrl-A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SLE-NA/Ctrl-NA</w:t>
            </w:r>
          </w:p>
        </w:tc>
      </w:tr>
      <w:tr w:rsidR="004D69AB" w:rsidRPr="004D69AB" w:rsidTr="002D7FD3">
        <w:trPr>
          <w:trHeight w:val="300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D69AB" w:rsidRPr="004D69AB" w:rsidTr="002D7FD3">
        <w:trPr>
          <w:trHeight w:val="300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CMPK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5.34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5.05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5.76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4.99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5.25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5.43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5.04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5.0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22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64</w:t>
            </w:r>
          </w:p>
        </w:tc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71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0.88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0.98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15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29</w:t>
            </w:r>
          </w:p>
        </w:tc>
      </w:tr>
      <w:tr w:rsidR="004D69AB" w:rsidRPr="004D69AB" w:rsidTr="002D7FD3">
        <w:trPr>
          <w:trHeight w:val="300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DDX6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06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5.70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44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5.76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01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12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5.64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5.7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29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67</w:t>
            </w:r>
          </w:p>
        </w:tc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60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0.91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29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27</w:t>
            </w:r>
          </w:p>
        </w:tc>
      </w:tr>
      <w:tr w:rsidR="004D69AB" w:rsidRPr="004D69AB" w:rsidTr="002D7FD3">
        <w:trPr>
          <w:trHeight w:val="300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DHX5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10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5.90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38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5.88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11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10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5.88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5.9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15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40</w:t>
            </w:r>
          </w:p>
        </w:tc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42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01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17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13</w:t>
            </w:r>
          </w:p>
        </w:tc>
      </w:tr>
      <w:tr w:rsidR="004D69AB" w:rsidRPr="004D69AB" w:rsidTr="002D7FD3">
        <w:trPr>
          <w:trHeight w:val="300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EIF2AK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70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37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8.05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42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59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82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35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4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26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60</w:t>
            </w:r>
          </w:p>
        </w:tc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55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0.85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18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34</w:t>
            </w:r>
          </w:p>
        </w:tc>
      </w:tr>
      <w:tr w:rsidR="004D69AB" w:rsidRPr="004D69AB" w:rsidTr="002D7FD3">
        <w:trPr>
          <w:trHeight w:val="300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EPSTI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99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51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8.50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56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97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8.00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52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4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39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99</w:t>
            </w:r>
          </w:p>
        </w:tc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91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0.98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02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36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43</w:t>
            </w:r>
          </w:p>
        </w:tc>
      </w:tr>
      <w:tr w:rsidR="004D69AB" w:rsidRPr="004D69AB" w:rsidTr="002D7FD3">
        <w:trPr>
          <w:trHeight w:val="300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GMP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5.40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5.18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5.68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5.17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5.36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5.44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5.14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5.2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17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42</w:t>
            </w:r>
          </w:p>
        </w:tc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42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0.94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0.95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16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16</w:t>
            </w:r>
          </w:p>
        </w:tc>
      </w:tr>
      <w:tr w:rsidR="004D69AB" w:rsidRPr="004D69AB" w:rsidTr="002D7FD3">
        <w:trPr>
          <w:trHeight w:val="300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HERC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59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20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8.16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12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50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67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17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2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31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95</w:t>
            </w:r>
          </w:p>
        </w:tc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2.06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0.89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26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35</w:t>
            </w:r>
          </w:p>
        </w:tc>
      </w:tr>
      <w:tr w:rsidR="004D69AB" w:rsidRPr="004D69AB" w:rsidTr="002D7FD3">
        <w:trPr>
          <w:trHeight w:val="300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HERC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09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5.79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43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5.81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00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18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5.76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5.8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23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56</w:t>
            </w:r>
          </w:p>
        </w:tc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53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0.89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18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28</w:t>
            </w:r>
          </w:p>
        </w:tc>
      </w:tr>
      <w:tr w:rsidR="004D69AB" w:rsidRPr="004D69AB" w:rsidTr="002D7FD3">
        <w:trPr>
          <w:trHeight w:val="300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HESX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5.0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4.76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5.29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4.78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4.93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5.09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4.76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4.7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19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45</w:t>
            </w:r>
          </w:p>
        </w:tc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43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0.90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01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12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27</w:t>
            </w:r>
          </w:p>
        </w:tc>
      </w:tr>
      <w:tr w:rsidR="004D69AB" w:rsidRPr="004D69AB" w:rsidTr="002D7FD3">
        <w:trPr>
          <w:trHeight w:val="300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HSH2D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20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5.96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41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03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07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32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5.93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18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36</w:t>
            </w:r>
          </w:p>
        </w:tc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30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10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25</w:t>
            </w:r>
          </w:p>
        </w:tc>
      </w:tr>
      <w:tr w:rsidR="004D69AB" w:rsidRPr="004D69AB" w:rsidTr="002D7FD3">
        <w:trPr>
          <w:trHeight w:val="300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IFI2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5.92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4.93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89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5.13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5.62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22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4.90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4.9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99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3.89</w:t>
            </w:r>
          </w:p>
        </w:tc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3.39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64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2.39</w:t>
            </w:r>
          </w:p>
        </w:tc>
      </w:tr>
      <w:tr w:rsidR="004D69AB" w:rsidRPr="004D69AB" w:rsidTr="002D7FD3">
        <w:trPr>
          <w:trHeight w:val="300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IFI4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8.03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57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8.56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59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8.01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8.05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54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6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38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99</w:t>
            </w:r>
          </w:p>
        </w:tc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96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0.95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39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36</w:t>
            </w:r>
          </w:p>
        </w:tc>
      </w:tr>
      <w:tr w:rsidR="004D69AB" w:rsidRPr="004D69AB" w:rsidTr="002D7FD3">
        <w:trPr>
          <w:trHeight w:val="300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IFI44L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73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06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8.55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05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61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85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03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1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58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2.81</w:t>
            </w:r>
          </w:p>
        </w:tc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2.83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0.85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0.95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49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67</w:t>
            </w:r>
          </w:p>
        </w:tc>
      </w:tr>
      <w:tr w:rsidR="004D69AB" w:rsidRPr="004D69AB" w:rsidTr="002D7FD3">
        <w:trPr>
          <w:trHeight w:val="300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IFI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98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51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8.62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45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86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8.09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52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4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38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2.17</w:t>
            </w:r>
          </w:p>
        </w:tc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2.26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02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27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51</w:t>
            </w:r>
          </w:p>
        </w:tc>
      </w:tr>
      <w:tr w:rsidR="004D69AB" w:rsidRPr="004D69AB" w:rsidTr="002D7FD3">
        <w:trPr>
          <w:trHeight w:val="300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IFI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8.66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8.36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9.11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8.28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8.56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8.76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8.33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8.4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22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68</w:t>
            </w:r>
          </w:p>
        </w:tc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78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0.87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0.95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17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27</w:t>
            </w:r>
          </w:p>
        </w:tc>
      </w:tr>
      <w:tr w:rsidR="004D69AB" w:rsidRPr="004D69AB" w:rsidTr="002D7FD3">
        <w:trPr>
          <w:trHeight w:val="300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IFIH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46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21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79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19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40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51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24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1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19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50</w:t>
            </w:r>
          </w:p>
        </w:tc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52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05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12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27</w:t>
            </w:r>
          </w:p>
        </w:tc>
      </w:tr>
      <w:tr w:rsidR="004D69AB" w:rsidRPr="004D69AB" w:rsidTr="002D7FD3">
        <w:trPr>
          <w:trHeight w:val="300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IFIT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86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35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65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21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73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98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42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2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42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2.47</w:t>
            </w:r>
          </w:p>
        </w:tc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2.73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11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24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65</w:t>
            </w:r>
          </w:p>
        </w:tc>
      </w:tr>
      <w:tr w:rsidR="004D69AB" w:rsidRPr="004D69AB" w:rsidTr="002D7FD3">
        <w:trPr>
          <w:trHeight w:val="300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IFIT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24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85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91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69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16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32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86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8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31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2.08</w:t>
            </w:r>
          </w:p>
        </w:tc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2.32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0.90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02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23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40</w:t>
            </w:r>
          </w:p>
        </w:tc>
      </w:tr>
      <w:tr w:rsidR="004D69AB" w:rsidRPr="004D69AB" w:rsidTr="002D7FD3">
        <w:trPr>
          <w:trHeight w:val="300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IFIT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2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5.67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87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5.67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07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35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5.70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5.6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46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2.31</w:t>
            </w:r>
          </w:p>
        </w:tc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2.31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0.82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05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29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66</w:t>
            </w:r>
          </w:p>
        </w:tc>
      </w:tr>
      <w:tr w:rsidR="004D69AB" w:rsidRPr="004D69AB" w:rsidTr="002D7FD3">
        <w:trPr>
          <w:trHeight w:val="300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IFITM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3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75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98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76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15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47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74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7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47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2.34</w:t>
            </w:r>
          </w:p>
        </w:tc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2.33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0.80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33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62</w:t>
            </w:r>
          </w:p>
        </w:tc>
      </w:tr>
      <w:tr w:rsidR="004D69AB" w:rsidRPr="004D69AB" w:rsidTr="002D7FD3">
        <w:trPr>
          <w:trHeight w:val="300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IFITM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8.89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8.44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9.36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8.51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8.79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8.99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8.31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8.6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37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90</w:t>
            </w:r>
          </w:p>
        </w:tc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80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0.87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0.82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40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31</w:t>
            </w:r>
          </w:p>
        </w:tc>
      </w:tr>
      <w:tr w:rsidR="004D69AB" w:rsidRPr="004D69AB" w:rsidTr="002D7FD3">
        <w:trPr>
          <w:trHeight w:val="300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IRF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94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62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8.28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66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84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8.05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60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6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25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58</w:t>
            </w:r>
          </w:p>
        </w:tc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54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18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31</w:t>
            </w:r>
          </w:p>
        </w:tc>
      </w:tr>
      <w:tr w:rsidR="004D69AB" w:rsidRPr="004D69AB" w:rsidTr="002D7FD3">
        <w:trPr>
          <w:trHeight w:val="300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ISG1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77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36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8.37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28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66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88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41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3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33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2.01</w:t>
            </w:r>
          </w:p>
        </w:tc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2.12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08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19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50</w:t>
            </w:r>
          </w:p>
        </w:tc>
      </w:tr>
      <w:tr w:rsidR="004D69AB" w:rsidRPr="004D69AB" w:rsidTr="002D7FD3">
        <w:trPr>
          <w:trHeight w:val="300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LGALS3BP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5.54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5.10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08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5.10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5.42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5.67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5.12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5.0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36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98</w:t>
            </w:r>
          </w:p>
        </w:tc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97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04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23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52</w:t>
            </w:r>
          </w:p>
        </w:tc>
      </w:tr>
      <w:tr w:rsidR="004D69AB" w:rsidRPr="004D69AB" w:rsidTr="002D7FD3">
        <w:trPr>
          <w:trHeight w:val="300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LY6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8.15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84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8.69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71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8.08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8.22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82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8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24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79</w:t>
            </w:r>
          </w:p>
        </w:tc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97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0.90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19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27</w:t>
            </w:r>
          </w:p>
        </w:tc>
      </w:tr>
      <w:tr w:rsidR="004D69AB" w:rsidRPr="004D69AB" w:rsidTr="002D7FD3">
        <w:trPr>
          <w:trHeight w:val="300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MX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8.82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8.52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9.30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8.43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8.82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8.83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8.52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8.5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23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72</w:t>
            </w:r>
          </w:p>
        </w:tc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83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01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23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24</w:t>
            </w:r>
          </w:p>
        </w:tc>
      </w:tr>
      <w:tr w:rsidR="004D69AB" w:rsidRPr="004D69AB" w:rsidTr="002D7FD3">
        <w:trPr>
          <w:trHeight w:val="300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MX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64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25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96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38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57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70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24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2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31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64</w:t>
            </w:r>
          </w:p>
        </w:tc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49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0.91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0.99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26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36</w:t>
            </w:r>
          </w:p>
        </w:tc>
      </w:tr>
      <w:tr w:rsidR="004D69AB" w:rsidRPr="004D69AB" w:rsidTr="002D7FD3">
        <w:trPr>
          <w:trHeight w:val="300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NEXN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5.76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5.56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09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5.49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5.67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5.86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5.59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5.5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15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45</w:t>
            </w:r>
          </w:p>
        </w:tc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52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0.88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06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06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27</w:t>
            </w:r>
          </w:p>
        </w:tc>
      </w:tr>
      <w:tr w:rsidR="004D69AB" w:rsidRPr="004D69AB" w:rsidTr="002D7FD3">
        <w:trPr>
          <w:trHeight w:val="300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OAS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66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30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96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42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69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63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36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2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29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58</w:t>
            </w:r>
          </w:p>
        </w:tc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45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05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11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26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33</w:t>
            </w:r>
          </w:p>
        </w:tc>
      </w:tr>
      <w:tr w:rsidR="004D69AB" w:rsidRPr="004D69AB" w:rsidTr="002D7FD3">
        <w:trPr>
          <w:trHeight w:val="300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OAS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12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5.76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58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5.74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06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18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5.74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5.7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28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76</w:t>
            </w:r>
          </w:p>
        </w:tc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78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25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32</w:t>
            </w:r>
          </w:p>
        </w:tc>
      </w:tr>
      <w:tr w:rsidR="004D69AB" w:rsidRPr="004D69AB" w:rsidTr="002D7FD3">
        <w:trPr>
          <w:trHeight w:val="300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OAS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37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98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88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95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26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47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99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9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31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87</w:t>
            </w:r>
          </w:p>
        </w:tc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91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02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21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42</w:t>
            </w:r>
          </w:p>
        </w:tc>
      </w:tr>
      <w:tr w:rsidR="004D69AB" w:rsidRPr="004D69AB" w:rsidTr="002D7FD3">
        <w:trPr>
          <w:trHeight w:val="300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OASL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42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01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82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10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34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51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5.94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0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34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75</w:t>
            </w:r>
          </w:p>
        </w:tc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64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0.89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0.91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31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34</w:t>
            </w:r>
          </w:p>
        </w:tc>
      </w:tr>
      <w:tr w:rsidR="004D69AB" w:rsidRPr="004D69AB" w:rsidTr="002D7FD3">
        <w:trPr>
          <w:trHeight w:val="300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OTOF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5.60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5.07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29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5.03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5.41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5.79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5.06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5.0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45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2.34</w:t>
            </w:r>
          </w:p>
        </w:tc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2.40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0.98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28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63</w:t>
            </w:r>
          </w:p>
        </w:tc>
      </w:tr>
      <w:tr w:rsidR="004D69AB" w:rsidRPr="004D69AB" w:rsidTr="002D7FD3">
        <w:trPr>
          <w:trHeight w:val="300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PARP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98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74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32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70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95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00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72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7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18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49</w:t>
            </w:r>
          </w:p>
        </w:tc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53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18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17</w:t>
            </w:r>
          </w:p>
        </w:tc>
      </w:tr>
      <w:tr w:rsidR="004D69AB" w:rsidRPr="004D69AB" w:rsidTr="002D7FD3">
        <w:trPr>
          <w:trHeight w:val="300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PARP1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06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87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38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80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02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10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84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9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14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42</w:t>
            </w:r>
          </w:p>
        </w:tc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49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0.95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13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15</w:t>
            </w:r>
          </w:p>
        </w:tc>
      </w:tr>
      <w:tr w:rsidR="004D69AB" w:rsidRPr="004D69AB" w:rsidTr="002D7FD3">
        <w:trPr>
          <w:trHeight w:val="300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PARP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16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79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62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78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17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14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80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7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29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78</w:t>
            </w:r>
          </w:p>
        </w:tc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79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02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02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29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29</w:t>
            </w:r>
          </w:p>
        </w:tc>
      </w:tr>
      <w:tr w:rsidR="004D69AB" w:rsidRPr="004D69AB" w:rsidTr="002D7FD3">
        <w:trPr>
          <w:trHeight w:val="300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PRIC28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66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30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99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40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60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73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31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2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28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61</w:t>
            </w:r>
          </w:p>
        </w:tc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50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0.91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02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22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36</w:t>
            </w:r>
          </w:p>
        </w:tc>
      </w:tr>
      <w:tr w:rsidR="004D69AB" w:rsidRPr="004D69AB" w:rsidTr="002D7FD3">
        <w:trPr>
          <w:trHeight w:val="300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RABGAP1L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68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53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92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48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65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71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51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5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11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32</w:t>
            </w:r>
          </w:p>
        </w:tc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36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10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12</w:t>
            </w:r>
          </w:p>
        </w:tc>
      </w:tr>
      <w:tr w:rsidR="004D69AB" w:rsidRPr="004D69AB" w:rsidTr="002D7FD3">
        <w:trPr>
          <w:trHeight w:val="300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RSAD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17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5.66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80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5.66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09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25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5.63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5.7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42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2.20</w:t>
            </w:r>
          </w:p>
        </w:tc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2.21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0.90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37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46</w:t>
            </w:r>
          </w:p>
        </w:tc>
      </w:tr>
      <w:tr w:rsidR="004D69AB" w:rsidRPr="004D69AB" w:rsidTr="002D7FD3">
        <w:trPr>
          <w:trHeight w:val="300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SAMD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8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45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22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48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75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88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48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3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29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72</w:t>
            </w:r>
          </w:p>
        </w:tc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68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0.91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06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20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40</w:t>
            </w:r>
          </w:p>
        </w:tc>
      </w:tr>
      <w:tr w:rsidR="004D69AB" w:rsidRPr="004D69AB" w:rsidTr="002D7FD3">
        <w:trPr>
          <w:trHeight w:val="300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SAMD9L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82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36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31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42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83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81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37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3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38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93</w:t>
            </w:r>
          </w:p>
        </w:tc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85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02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01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38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37</w:t>
            </w:r>
          </w:p>
        </w:tc>
      </w:tr>
      <w:tr w:rsidR="004D69AB" w:rsidRPr="004D69AB" w:rsidTr="002D7FD3">
        <w:trPr>
          <w:trHeight w:val="300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SERPING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5.64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5.40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03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5.31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5.53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5.75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5.42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5.3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18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55</w:t>
            </w:r>
          </w:p>
        </w:tc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65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0.85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03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08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30</w:t>
            </w:r>
          </w:p>
        </w:tc>
      </w:tr>
      <w:tr w:rsidR="004D69AB" w:rsidRPr="004D69AB" w:rsidTr="002D7FD3">
        <w:trPr>
          <w:trHeight w:val="300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SERPING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4.75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4.76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4.74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4.77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4.74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4.77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4.73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4.8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0.99</w:t>
            </w:r>
          </w:p>
        </w:tc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0.98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0.98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0.95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01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0.98</w:t>
            </w:r>
          </w:p>
        </w:tc>
      </w:tr>
      <w:tr w:rsidR="004D69AB" w:rsidRPr="004D69AB" w:rsidTr="002D7FD3">
        <w:trPr>
          <w:trHeight w:val="300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SIGLEC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5.29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4.85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5.78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4.89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5.15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5.43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4.82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4.9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35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90</w:t>
            </w:r>
          </w:p>
        </w:tc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86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0.82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0.95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26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45</w:t>
            </w:r>
          </w:p>
        </w:tc>
      </w:tr>
      <w:tr w:rsidR="004D69AB" w:rsidRPr="004D69AB" w:rsidTr="002D7FD3">
        <w:trPr>
          <w:trHeight w:val="300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SP11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10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5.86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35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5.90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04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16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5.87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5.8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18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40</w:t>
            </w:r>
          </w:p>
        </w:tc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37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01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12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24</w:t>
            </w:r>
          </w:p>
        </w:tc>
      </w:tr>
      <w:tr w:rsidR="004D69AB" w:rsidRPr="004D69AB" w:rsidTr="002D7FD3">
        <w:trPr>
          <w:trHeight w:val="300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SPATS2L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5.93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5.53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28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5.64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5.88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5.98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5.51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5.5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32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69</w:t>
            </w:r>
          </w:p>
        </w:tc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56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29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34</w:t>
            </w:r>
          </w:p>
        </w:tc>
      </w:tr>
      <w:tr w:rsidR="004D69AB" w:rsidRPr="004D69AB" w:rsidTr="002D7FD3">
        <w:trPr>
          <w:trHeight w:val="300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TRIM2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5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16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80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27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52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50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14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2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27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55</w:t>
            </w:r>
          </w:p>
        </w:tc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44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01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30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23</w:t>
            </w:r>
          </w:p>
        </w:tc>
      </w:tr>
      <w:tr w:rsidR="004D69AB" w:rsidRPr="004D69AB" w:rsidTr="002D7FD3">
        <w:trPr>
          <w:trHeight w:val="300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TRIM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45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16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75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21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44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46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15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1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22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50</w:t>
            </w:r>
          </w:p>
        </w:tc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45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0.98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0.99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22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22</w:t>
            </w:r>
          </w:p>
        </w:tc>
      </w:tr>
      <w:tr w:rsidR="004D69AB" w:rsidRPr="004D69AB" w:rsidTr="002D7FD3">
        <w:trPr>
          <w:trHeight w:val="300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USP1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5.23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4.87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5.70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4.84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5.07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5.39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4.86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4.8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28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78</w:t>
            </w:r>
          </w:p>
        </w:tc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81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0.80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0.98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16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41</w:t>
            </w:r>
          </w:p>
        </w:tc>
      </w:tr>
      <w:tr w:rsidR="004D69AB" w:rsidRPr="004D69AB" w:rsidTr="002D7FD3">
        <w:trPr>
          <w:trHeight w:val="300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XAF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75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52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7.10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47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66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84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57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4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18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50</w:t>
            </w:r>
          </w:p>
        </w:tc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55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0.88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09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06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32</w:t>
            </w:r>
          </w:p>
        </w:tc>
      </w:tr>
      <w:tr w:rsidR="004D69AB" w:rsidRPr="004D69AB" w:rsidTr="002D7FD3">
        <w:trPr>
          <w:trHeight w:val="300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ZBP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5.92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5.63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6.32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5.59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5.86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5.99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5.61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5.6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22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62</w:t>
            </w:r>
          </w:p>
        </w:tc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66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0.91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19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9AB" w:rsidRPr="004D69AB" w:rsidRDefault="004D69AB" w:rsidP="004D69A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D69AB">
              <w:rPr>
                <w:rFonts w:ascii="Calibri" w:eastAsia="Times New Roman" w:hAnsi="Calibri" w:cs="Times New Roman"/>
                <w:color w:val="000000"/>
              </w:rPr>
              <w:t>1.26</w:t>
            </w:r>
          </w:p>
        </w:tc>
      </w:tr>
    </w:tbl>
    <w:p w:rsidR="004D69AB" w:rsidRPr="004D69AB" w:rsidRDefault="004D69AB" w:rsidP="004D69AB"/>
    <w:sectPr w:rsidR="004D69AB" w:rsidRPr="004D69AB" w:rsidSect="002D7FD3">
      <w:pgSz w:w="28800" w:h="31680"/>
      <w:pgMar w:top="1440" w:right="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8E6"/>
    <w:rsid w:val="00020983"/>
    <w:rsid w:val="000453BF"/>
    <w:rsid w:val="0009550A"/>
    <w:rsid w:val="001E4D08"/>
    <w:rsid w:val="00225B41"/>
    <w:rsid w:val="002D7ACD"/>
    <w:rsid w:val="002D7FD3"/>
    <w:rsid w:val="003952D9"/>
    <w:rsid w:val="00401AA0"/>
    <w:rsid w:val="00421196"/>
    <w:rsid w:val="00455F88"/>
    <w:rsid w:val="004A13BA"/>
    <w:rsid w:val="004B3848"/>
    <w:rsid w:val="004B4FA5"/>
    <w:rsid w:val="004D69AB"/>
    <w:rsid w:val="00552729"/>
    <w:rsid w:val="005E39F6"/>
    <w:rsid w:val="006740DE"/>
    <w:rsid w:val="00681E86"/>
    <w:rsid w:val="006F18E6"/>
    <w:rsid w:val="00704923"/>
    <w:rsid w:val="00753C9F"/>
    <w:rsid w:val="007716F5"/>
    <w:rsid w:val="007A4DC4"/>
    <w:rsid w:val="008172C1"/>
    <w:rsid w:val="00834010"/>
    <w:rsid w:val="009254AC"/>
    <w:rsid w:val="0097678C"/>
    <w:rsid w:val="009F6BF8"/>
    <w:rsid w:val="00A274B1"/>
    <w:rsid w:val="00A351CB"/>
    <w:rsid w:val="00A45074"/>
    <w:rsid w:val="00A52E0C"/>
    <w:rsid w:val="00AF014B"/>
    <w:rsid w:val="00C310B8"/>
    <w:rsid w:val="00C3535A"/>
    <w:rsid w:val="00C702D9"/>
    <w:rsid w:val="00C761AD"/>
    <w:rsid w:val="00C95EAE"/>
    <w:rsid w:val="00CF1A87"/>
    <w:rsid w:val="00CF5D65"/>
    <w:rsid w:val="00D420E2"/>
    <w:rsid w:val="00D46B09"/>
    <w:rsid w:val="00DA023E"/>
    <w:rsid w:val="00EC0CE9"/>
    <w:rsid w:val="00EC4FE9"/>
    <w:rsid w:val="00F3067E"/>
    <w:rsid w:val="00F42088"/>
    <w:rsid w:val="00F93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13B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13B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oSpacing">
    <w:name w:val="No Spacing"/>
    <w:uiPriority w:val="1"/>
    <w:qFormat/>
    <w:rsid w:val="004A13B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A13B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13B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13B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oSpacing">
    <w:name w:val="No Spacing"/>
    <w:uiPriority w:val="1"/>
    <w:qFormat/>
    <w:rsid w:val="004A13B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A13B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61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0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3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15</TotalTime>
  <Pages>1</Pages>
  <Words>797</Words>
  <Characters>454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 Korman</dc:creator>
  <cp:lastModifiedBy>Ben Korman</cp:lastModifiedBy>
  <cp:revision>2</cp:revision>
  <dcterms:created xsi:type="dcterms:W3CDTF">2014-02-09T16:20:00Z</dcterms:created>
  <dcterms:modified xsi:type="dcterms:W3CDTF">2014-02-12T21:09:00Z</dcterms:modified>
</cp:coreProperties>
</file>